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F42" w:rsidRPr="009E6EC9" w:rsidRDefault="009E0F42" w:rsidP="009E0F42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  <w:b/>
        </w:rPr>
        <w:t>S</w:t>
      </w:r>
      <w:r w:rsidR="00ED72FF">
        <w:rPr>
          <w:rFonts w:ascii="Times New Roman" w:hAnsi="Times New Roman" w:cs="Times New Roman"/>
          <w:b/>
        </w:rPr>
        <w:t>upplementary</w:t>
      </w:r>
      <w:r w:rsidRPr="009E6EC9">
        <w:rPr>
          <w:rFonts w:ascii="Times New Roman" w:hAnsi="Times New Roman" w:cs="Times New Roman"/>
          <w:b/>
        </w:rPr>
        <w:t xml:space="preserve"> Data 1</w:t>
      </w:r>
      <w:r w:rsidRPr="009E6EC9">
        <w:rPr>
          <w:rFonts w:ascii="Times New Roman" w:hAnsi="Times New Roman" w:cs="Times New Roman"/>
        </w:rPr>
        <w:t xml:space="preserve"> Distribution of indels at CRISPR/Cas-induced DSB sites in NIH-3T3 cells. </w:t>
      </w:r>
    </w:p>
    <w:p w:rsidR="004029E5" w:rsidRPr="009E6EC9" w:rsidRDefault="009E0F42" w:rsidP="009E0F42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</w:rPr>
        <w:t>The PCR products amplified using the two primers, Peg10 F and Peg10 R, were subjected to high-throughput sequencing. The size of the original WT PCR product is 79bp.</w:t>
      </w:r>
    </w:p>
    <w:p w:rsidR="009E0F42" w:rsidRPr="009E6EC9" w:rsidRDefault="009E0F42" w:rsidP="009E0F42">
      <w:pPr>
        <w:rPr>
          <w:rFonts w:ascii="Times New Roman" w:hAnsi="Times New Roman" w:cs="Times New Roman"/>
        </w:rPr>
      </w:pPr>
    </w:p>
    <w:p w:rsidR="009E0F42" w:rsidRPr="009E6EC9" w:rsidRDefault="00ED72FF" w:rsidP="009E0F42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="009E6EC9" w:rsidRPr="009E6EC9">
        <w:rPr>
          <w:rFonts w:ascii="Times New Roman" w:hAnsi="Times New Roman" w:cs="Times New Roman"/>
          <w:b/>
        </w:rPr>
        <w:t xml:space="preserve"> </w:t>
      </w:r>
      <w:r w:rsidR="009E0F42" w:rsidRPr="009E6EC9">
        <w:rPr>
          <w:rFonts w:ascii="Times New Roman" w:hAnsi="Times New Roman" w:cs="Times New Roman"/>
          <w:b/>
        </w:rPr>
        <w:t>Data 2</w:t>
      </w:r>
      <w:r w:rsidR="009E0F42" w:rsidRPr="009E6EC9">
        <w:rPr>
          <w:rFonts w:ascii="Times New Roman" w:hAnsi="Times New Roman" w:cs="Times New Roman"/>
        </w:rPr>
        <w:t xml:space="preserve"> Sequence reads with insertions at CRISPR/Cas-induced DSB sites in NIH-3T3 cells cultured in 10% FBS/DMEM (FBS V1). </w:t>
      </w:r>
    </w:p>
    <w:p w:rsidR="009E0F42" w:rsidRPr="009E6EC9" w:rsidRDefault="009E0F42" w:rsidP="009E0F42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</w:rPr>
        <w:t>The WT PCR products amplified using the two primers, Peg10 F and Peg10 R, were "agagacgccgcaaaatgaatttgtgtctctactgtggcaatggaggccatttcgccgacacgtgtccagcgaaagcctc".</w:t>
      </w:r>
    </w:p>
    <w:p w:rsidR="009E0F42" w:rsidRPr="009E6EC9" w:rsidRDefault="009E0F42" w:rsidP="009E0F42">
      <w:pPr>
        <w:rPr>
          <w:rFonts w:ascii="Times New Roman" w:hAnsi="Times New Roman" w:cs="Times New Roman"/>
        </w:rPr>
      </w:pPr>
    </w:p>
    <w:p w:rsidR="009E0F42" w:rsidRPr="009E6EC9" w:rsidRDefault="00ED72FF" w:rsidP="009E0F42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="009E0F42" w:rsidRPr="009E6EC9">
        <w:rPr>
          <w:rFonts w:ascii="Times New Roman" w:hAnsi="Times New Roman" w:cs="Times New Roman"/>
          <w:b/>
        </w:rPr>
        <w:t xml:space="preserve"> Data 3</w:t>
      </w:r>
      <w:r w:rsidR="009E0F42" w:rsidRPr="009E6EC9">
        <w:rPr>
          <w:rFonts w:ascii="Times New Roman" w:hAnsi="Times New Roman" w:cs="Times New Roman"/>
        </w:rPr>
        <w:t xml:space="preserve"> Sequence reads with insertions at CRISPR/Cas-induced DSB sites in NIH-3T3 cells cultured in 10% goat serum/DMEM. </w:t>
      </w:r>
    </w:p>
    <w:p w:rsidR="009E0F42" w:rsidRPr="009E6EC9" w:rsidRDefault="009E0F42" w:rsidP="009E0F42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</w:rPr>
        <w:t>The WT PCR products amplified using the two primers, Peg10 F and Peg10 R, were "agagacgccgcaaaatgaatttgtgtctctactgtggcaatggaggccatttcgccgacacgtgtccagcgaaagcctc".</w:t>
      </w:r>
    </w:p>
    <w:p w:rsidR="00693353" w:rsidRPr="009E6EC9" w:rsidRDefault="00693353" w:rsidP="009E0F42">
      <w:pPr>
        <w:rPr>
          <w:rFonts w:ascii="Times New Roman" w:hAnsi="Times New Roman" w:cs="Times New Roman"/>
        </w:rPr>
      </w:pPr>
    </w:p>
    <w:p w:rsidR="00693353" w:rsidRPr="009E6EC9" w:rsidRDefault="00ED72FF" w:rsidP="00693353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r w:rsidR="00693353" w:rsidRPr="00ED72FF">
        <w:rPr>
          <w:rFonts w:ascii="Times New Roman" w:hAnsi="Times New Roman" w:cs="Times New Roman"/>
          <w:b/>
        </w:rPr>
        <w:t xml:space="preserve"> Data 4</w:t>
      </w:r>
      <w:r w:rsidR="00693353" w:rsidRPr="009E6EC9">
        <w:rPr>
          <w:rFonts w:ascii="Times New Roman" w:hAnsi="Times New Roman" w:cs="Times New Roman"/>
        </w:rPr>
        <w:t xml:space="preserve"> Sequence reads with insertions at CRISPR/Cas-induced DSB sites in NIH-3T3 cells cultured in 10% exosome-free FBS/DMEM. </w:t>
      </w:r>
    </w:p>
    <w:p w:rsidR="00693353" w:rsidRPr="009E6EC9" w:rsidRDefault="00693353" w:rsidP="00693353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</w:rPr>
        <w:t>The WT PCR products amplified using the two primers, Peg10 F and Peg10 R, were "agagacgccgcaaaatgaatttgtgtctctactgtggcaatggaggccatttcgccgacacgtgtccagcgaaagcctc".</w:t>
      </w:r>
    </w:p>
    <w:p w:rsidR="008D1D2A" w:rsidRPr="009E6EC9" w:rsidRDefault="008D1D2A" w:rsidP="00693353">
      <w:pPr>
        <w:rPr>
          <w:rFonts w:ascii="Times New Roman" w:hAnsi="Times New Roman" w:cs="Times New Roman"/>
        </w:rPr>
      </w:pPr>
    </w:p>
    <w:p w:rsidR="008D1D2A" w:rsidRPr="009E6EC9" w:rsidRDefault="00ED72FF" w:rsidP="008D1D2A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</w:t>
      </w:r>
      <w:bookmarkStart w:id="0" w:name="_GoBack"/>
      <w:bookmarkEnd w:id="0"/>
      <w:r w:rsidR="008D1D2A" w:rsidRPr="00ED72FF">
        <w:rPr>
          <w:rFonts w:ascii="Times New Roman" w:hAnsi="Times New Roman" w:cs="Times New Roman"/>
          <w:b/>
        </w:rPr>
        <w:t xml:space="preserve"> Data 5</w:t>
      </w:r>
      <w:r w:rsidR="008D1D2A" w:rsidRPr="009E6EC9">
        <w:rPr>
          <w:rFonts w:ascii="Times New Roman" w:hAnsi="Times New Roman" w:cs="Times New Roman"/>
        </w:rPr>
        <w:t xml:space="preserve"> Sequence reads with insertions at CRISPR/Cas-induced DSB sites in D10 embryo (#20) in which CRISPR-Cas9 mRNA and Peg10-ORF1-sgRNA were injected at the zygote stage.</w:t>
      </w:r>
    </w:p>
    <w:p w:rsidR="008D1D2A" w:rsidRPr="009E6EC9" w:rsidRDefault="008D1D2A" w:rsidP="008D1D2A">
      <w:pPr>
        <w:rPr>
          <w:rFonts w:ascii="Times New Roman" w:hAnsi="Times New Roman" w:cs="Times New Roman"/>
        </w:rPr>
      </w:pPr>
      <w:r w:rsidRPr="009E6EC9">
        <w:rPr>
          <w:rFonts w:ascii="Times New Roman" w:hAnsi="Times New Roman" w:cs="Times New Roman"/>
        </w:rPr>
        <w:t>The WT PCR products amplified using the two primers, Peg10 F and Peg10 R, were "agagacgccgcaaaatgaatttgtgtctctactgtggcaatggaggccatttcgccgacacgtgtccagcgaaagcctc".</w:t>
      </w:r>
    </w:p>
    <w:sectPr w:rsidR="008D1D2A" w:rsidRPr="009E6EC9" w:rsidSect="00B6134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42"/>
    <w:rsid w:val="000364C8"/>
    <w:rsid w:val="00054970"/>
    <w:rsid w:val="00092F79"/>
    <w:rsid w:val="000E0D5C"/>
    <w:rsid w:val="000E3F50"/>
    <w:rsid w:val="00103AB2"/>
    <w:rsid w:val="00113284"/>
    <w:rsid w:val="00137F13"/>
    <w:rsid w:val="001571B3"/>
    <w:rsid w:val="001D0F4E"/>
    <w:rsid w:val="001F3E0E"/>
    <w:rsid w:val="00296F56"/>
    <w:rsid w:val="002A6C6A"/>
    <w:rsid w:val="00341E45"/>
    <w:rsid w:val="00342DBA"/>
    <w:rsid w:val="003B3F0B"/>
    <w:rsid w:val="003C26AE"/>
    <w:rsid w:val="003C26BB"/>
    <w:rsid w:val="003E3364"/>
    <w:rsid w:val="00416262"/>
    <w:rsid w:val="004178C7"/>
    <w:rsid w:val="00440B58"/>
    <w:rsid w:val="00460C5E"/>
    <w:rsid w:val="004678FD"/>
    <w:rsid w:val="00471C43"/>
    <w:rsid w:val="00480327"/>
    <w:rsid w:val="004A75A3"/>
    <w:rsid w:val="004F3BFE"/>
    <w:rsid w:val="00530529"/>
    <w:rsid w:val="005840EA"/>
    <w:rsid w:val="00592AD4"/>
    <w:rsid w:val="005B2F39"/>
    <w:rsid w:val="006057A8"/>
    <w:rsid w:val="00625E87"/>
    <w:rsid w:val="0066005C"/>
    <w:rsid w:val="006618F6"/>
    <w:rsid w:val="00662160"/>
    <w:rsid w:val="006649FA"/>
    <w:rsid w:val="006845D7"/>
    <w:rsid w:val="00693353"/>
    <w:rsid w:val="0070742D"/>
    <w:rsid w:val="00746476"/>
    <w:rsid w:val="00787643"/>
    <w:rsid w:val="007B5F41"/>
    <w:rsid w:val="007C0C0F"/>
    <w:rsid w:val="007D3AD3"/>
    <w:rsid w:val="007E22AA"/>
    <w:rsid w:val="008249D0"/>
    <w:rsid w:val="0085164F"/>
    <w:rsid w:val="00863B67"/>
    <w:rsid w:val="008967C0"/>
    <w:rsid w:val="0089756D"/>
    <w:rsid w:val="008C6DF9"/>
    <w:rsid w:val="008D1D2A"/>
    <w:rsid w:val="008D7B8F"/>
    <w:rsid w:val="00921ECE"/>
    <w:rsid w:val="009561BE"/>
    <w:rsid w:val="0098403E"/>
    <w:rsid w:val="009B5953"/>
    <w:rsid w:val="009E0F42"/>
    <w:rsid w:val="009E6EC9"/>
    <w:rsid w:val="00A30475"/>
    <w:rsid w:val="00A41F3D"/>
    <w:rsid w:val="00A509B2"/>
    <w:rsid w:val="00AC4A90"/>
    <w:rsid w:val="00B13462"/>
    <w:rsid w:val="00B55732"/>
    <w:rsid w:val="00B61349"/>
    <w:rsid w:val="00B80B50"/>
    <w:rsid w:val="00B933E3"/>
    <w:rsid w:val="00BB4826"/>
    <w:rsid w:val="00BE553D"/>
    <w:rsid w:val="00BE6CF4"/>
    <w:rsid w:val="00BF6DC6"/>
    <w:rsid w:val="00C00DEA"/>
    <w:rsid w:val="00C11DF3"/>
    <w:rsid w:val="00C241D3"/>
    <w:rsid w:val="00C24E20"/>
    <w:rsid w:val="00C40575"/>
    <w:rsid w:val="00C71F94"/>
    <w:rsid w:val="00C74798"/>
    <w:rsid w:val="00CE0827"/>
    <w:rsid w:val="00D245D7"/>
    <w:rsid w:val="00D84D2C"/>
    <w:rsid w:val="00DA0CCE"/>
    <w:rsid w:val="00DF4337"/>
    <w:rsid w:val="00E44B44"/>
    <w:rsid w:val="00E65C36"/>
    <w:rsid w:val="00EB4E3C"/>
    <w:rsid w:val="00EC7C2A"/>
    <w:rsid w:val="00ED72FF"/>
    <w:rsid w:val="00EE5999"/>
    <w:rsid w:val="00EF12F2"/>
    <w:rsid w:val="00F21D9F"/>
    <w:rsid w:val="00F60B4F"/>
    <w:rsid w:val="00FB6C22"/>
    <w:rsid w:val="00FC3466"/>
    <w:rsid w:val="00FC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8A4BEE"/>
  <w14:defaultImageDpi w14:val="32767"/>
  <w15:chartTrackingRefBased/>
  <w15:docId w15:val="{4EDDBF59-9878-3B4F-A39D-6B52CE5C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5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09T01:16:00Z</dcterms:created>
  <dcterms:modified xsi:type="dcterms:W3CDTF">2019-01-09T02:05:00Z</dcterms:modified>
</cp:coreProperties>
</file>